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Cs/>
          <w:sz w:val="20"/>
          <w:szCs w:val="20"/>
          <w:lang w:val="en-US"/>
        </w:rPr>
        <w:t>Central venous catheter associated complications in pediatric patients diagnosed with Hodgkin lymphoma: implications for catheter choice</w:t>
      </w:r>
    </w:p>
    <w:p w:rsidR="00F16D97" w:rsidRDefault="00F16D97" w:rsidP="00F16D97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Journal title: </w:t>
      </w:r>
      <w:r w:rsidRPr="002D3E89">
        <w:rPr>
          <w:rFonts w:ascii="Arial" w:hAnsi="Arial" w:cs="Arial"/>
          <w:bCs/>
          <w:sz w:val="20"/>
          <w:szCs w:val="20"/>
          <w:lang w:val="en-US"/>
        </w:rPr>
        <w:t>Supportive Care in Cancer</w:t>
      </w:r>
    </w:p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eder H. van den Bosch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Judith Spijkerma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c H.W.A. Wijn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dske C.L. Kremer Hovinga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Friederike A.G. Meyer-Wentrup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lida F.W. van der Stee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ianne D. van de Weter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ta Fiocco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,3,4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ndra E. Mors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uke Beishuiz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uthor affiliations:</w:t>
      </w:r>
    </w:p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rincess Máxima Center for Pediatric Oncology, Utrecht, The Netherlands.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F16D97" w:rsidRPr="002D3E89" w:rsidRDefault="00F16D97" w:rsidP="00F16D97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Van </w:t>
      </w:r>
      <w:proofErr w:type="spellStart"/>
      <w:r w:rsidRPr="002D3E89">
        <w:rPr>
          <w:rFonts w:ascii="Arial" w:eastAsia="Times New Roman" w:hAnsi="Arial" w:cs="Arial"/>
          <w:sz w:val="20"/>
          <w:szCs w:val="20"/>
          <w:lang w:val="en-US"/>
        </w:rPr>
        <w:t>Creveldkliniek</w:t>
      </w:r>
      <w:proofErr w:type="spellEnd"/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University Medical Centre Utrecht, Benign Hematology, Thrombosis and Hemostasis, Utrecht, The Netherlands.</w:t>
      </w:r>
    </w:p>
    <w:p w:rsidR="00F16D97" w:rsidRPr="002D3E89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athematical Institute, Leiden, The Netherlands </w:t>
      </w:r>
    </w:p>
    <w:p w:rsidR="00F16D97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Leiden University Medical Center, Leiden, The Netherlands.</w:t>
      </w:r>
    </w:p>
    <w:p w:rsidR="00F16D97" w:rsidRPr="002D3E89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F16D97" w:rsidRPr="002D3E89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tails corresponding author:</w:t>
      </w:r>
    </w:p>
    <w:p w:rsidR="00F16D97" w:rsidRPr="002D3E89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 van den Bosch, M.D. / PhD-student</w:t>
      </w:r>
    </w:p>
    <w:p w:rsidR="00F16D97" w:rsidRPr="002D3E89" w:rsidRDefault="00F16D97" w:rsidP="00F16D97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vandenBosch-4@prinsesmaximacentrum.nl</w:t>
      </w:r>
    </w:p>
    <w:p w:rsidR="00F16D97" w:rsidRPr="002D3E89" w:rsidRDefault="00F16D97" w:rsidP="00F16D97">
      <w:pPr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ORCHID ID: 0000-0003-0612-578X</w:t>
      </w: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F16D97" w:rsidRDefault="00F16D97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3422B9" w:rsidRPr="007344E1" w:rsidRDefault="00964CF0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lastRenderedPageBreak/>
        <w:t>ONLINE RESOURCE</w:t>
      </w:r>
      <w:r w:rsidRPr="007344E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9A789C">
        <w:rPr>
          <w:rFonts w:ascii="Arial" w:eastAsia="Calibri" w:hAnsi="Arial" w:cs="Arial"/>
          <w:sz w:val="20"/>
          <w:szCs w:val="20"/>
          <w:lang w:val="en-US"/>
        </w:rPr>
        <w:t>4</w:t>
      </w:r>
      <w:bookmarkStart w:id="0" w:name="_GoBack"/>
      <w:bookmarkEnd w:id="0"/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 xml:space="preserve"> Risk factor an</w:t>
      </w:r>
      <w:r w:rsidR="007344E1" w:rsidRPr="007344E1">
        <w:rPr>
          <w:rFonts w:ascii="Arial" w:eastAsia="Calibri" w:hAnsi="Arial" w:cs="Arial"/>
          <w:sz w:val="20"/>
          <w:szCs w:val="20"/>
          <w:lang w:val="en-US"/>
        </w:rPr>
        <w:t>alysis for CVC-related CVT in p</w:t>
      </w:r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 xml:space="preserve">ediatric Hodgkin lymphoma patients </w:t>
      </w:r>
    </w:p>
    <w:p w:rsidR="00C5128E" w:rsidRPr="007344E1" w:rsidRDefault="00C5128E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Onopgemaaktetabel52"/>
        <w:tblpPr w:leftFromText="141" w:rightFromText="141" w:vertAnchor="text" w:horzAnchor="margin" w:tblpY="-156"/>
        <w:tblW w:w="10348" w:type="dxa"/>
        <w:tblLook w:val="04A0" w:firstRow="1" w:lastRow="0" w:firstColumn="1" w:lastColumn="0" w:noHBand="0" w:noVBand="1"/>
      </w:tblPr>
      <w:tblGrid>
        <w:gridCol w:w="706"/>
        <w:gridCol w:w="1988"/>
        <w:gridCol w:w="1636"/>
        <w:gridCol w:w="517"/>
        <w:gridCol w:w="633"/>
        <w:gridCol w:w="517"/>
        <w:gridCol w:w="559"/>
        <w:gridCol w:w="565"/>
        <w:gridCol w:w="1384"/>
        <w:gridCol w:w="1843"/>
      </w:tblGrid>
      <w:tr w:rsidR="003422B9" w:rsidRPr="007344E1" w:rsidTr="00342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6" w:type="dxa"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150" w:type="dxa"/>
            <w:gridSpan w:val="2"/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Patients without CVT events</w:t>
            </w:r>
          </w:p>
        </w:tc>
        <w:tc>
          <w:tcPr>
            <w:tcW w:w="1076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Patients with CVT events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VC-days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4F6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Incidence rate (IR) per 1</w:t>
            </w:r>
            <w:r w:rsidR="004F60F7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 xml:space="preserve"> </w:t>
            </w: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000 CVC-days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omparison IRs or means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tcBorders>
              <w:bottom w:val="single" w:sz="4" w:space="0" w:color="auto"/>
            </w:tcBorders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%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</w:t>
            </w: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%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N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IRR (CI95%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 w:val="restart"/>
            <w:tcBorders>
              <w:top w:val="single" w:sz="4" w:space="0" w:color="auto"/>
            </w:tcBorders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 xml:space="preserve">Patient related risk factors 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Age at insertion </w:t>
            </w: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≤13 years  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7.1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.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72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&gt;13 years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4.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3283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8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59 (0.83-52.00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Sex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Male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8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6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85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17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Female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3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15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72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4.25 (0.90-20.01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Hodgkin type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lassic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4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4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6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269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LPHL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1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Mediastinal mass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55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0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8.9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.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1753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Ann-Arbor classification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≤II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1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1.1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.9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47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II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7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8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553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72 (0.20-2.56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hrombotic FH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Negative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6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1.8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.2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403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ositive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401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7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00 (0.23-17.15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-</w:t>
            </w:r>
            <w:proofErr w:type="spellStart"/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onceptives</w:t>
            </w:r>
            <w:proofErr w:type="spellEnd"/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7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2.8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.2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8319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3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6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689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5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61 (0.74-9.23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Anti-conceptive type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rogesterone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5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5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360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rogesterone + </w:t>
            </w:r>
            <w:r w:rsidR="004F60F7"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estrogen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5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5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998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5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5.05 (0.52-48.49)</w:t>
            </w:r>
          </w:p>
        </w:tc>
      </w:tr>
      <w:tr w:rsidR="003422B9" w:rsidRPr="007344E1" w:rsidTr="003422B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Smoking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7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5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4015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2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6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3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39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8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4.10 (0.43-39.43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assive smoking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3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774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5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63 (0.27-25.31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Obesity at diagnosis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7554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8.9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.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454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1 (0.17-3.79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ompression veins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950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8.9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1.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50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57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39 (0.30-6.55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VCS compression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6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5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.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0597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9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5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4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411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3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14 (0.45-10.06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lt;50%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24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59 (0.20-12.67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50%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5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5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87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27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27 (0.41-26.15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Thrombosis before insertion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7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3008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3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coagulant use at insertion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6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6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4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284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hrombophilia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21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12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3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6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75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4.2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35 (0.12-14.90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Insertion with GA not preferred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4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2333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75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48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68 (0.47-29.01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ICU admission in history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5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2652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56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 w:val="restart"/>
            <w:tcBorders>
              <w:top w:val="single" w:sz="4" w:space="0" w:color="auto"/>
            </w:tcBorders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VC related risk factors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Long-term anticoagulant use during CVC-insertion </w:t>
            </w: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5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906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80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omplicated vein puncture </w:t>
            </w:r>
          </w:p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1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9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8654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11</w:t>
            </w:r>
          </w:p>
        </w:tc>
        <w:tc>
          <w:tcPr>
            <w:tcW w:w="1384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 w:val="restart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type </w:t>
            </w:r>
          </w:p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-PICC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3.8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263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vMerge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ICC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8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7.9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.1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078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13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93 (1.47-32.63)*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type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IVAP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3.5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.5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258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ingle lumen PICC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7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2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6151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98 (1.45-33.57)*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lumen number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ingle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9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9.8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2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8409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Single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0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.0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32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07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20 (0.28-17.32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side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Right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8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7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.3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7803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5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Left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3.3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6.7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538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30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89 (0.61-13.63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use for TPN 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85</w:t>
            </w:r>
          </w:p>
        </w:tc>
        <w:tc>
          <w:tcPr>
            <w:tcW w:w="63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0.4</w:t>
            </w:r>
          </w:p>
        </w:tc>
        <w:tc>
          <w:tcPr>
            <w:tcW w:w="517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559" w:type="dxa"/>
            <w:tcBorders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9.6</w:t>
            </w:r>
          </w:p>
        </w:tc>
        <w:tc>
          <w:tcPr>
            <w:tcW w:w="565" w:type="dxa"/>
            <w:tcBorders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7780</w:t>
            </w:r>
          </w:p>
        </w:tc>
        <w:tc>
          <w:tcPr>
            <w:tcW w:w="1384" w:type="dxa"/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51</w:t>
            </w:r>
          </w:p>
        </w:tc>
        <w:tc>
          <w:tcPr>
            <w:tcW w:w="1843" w:type="dxa"/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75.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25.0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56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27 (0.16-9.99)</w:t>
            </w:r>
          </w:p>
        </w:tc>
      </w:tr>
      <w:tr w:rsidR="003422B9" w:rsidRPr="007344E1" w:rsidTr="00342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Mean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D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Mean</w:t>
            </w:r>
          </w:p>
        </w:tc>
        <w:tc>
          <w:tcPr>
            <w:tcW w:w="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D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(CI95%)</w:t>
            </w:r>
          </w:p>
        </w:tc>
      </w:tr>
      <w:tr w:rsidR="003422B9" w:rsidRPr="007344E1" w:rsidTr="003422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dxa"/>
            <w:vMerge/>
          </w:tcPr>
          <w:p w:rsidR="003422B9" w:rsidRPr="007344E1" w:rsidRDefault="003422B9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to vein ratio</w:t>
            </w: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0.27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5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25</w:t>
            </w:r>
          </w:p>
        </w:tc>
        <w:tc>
          <w:tcPr>
            <w:tcW w:w="5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422B9" w:rsidRPr="007344E1" w:rsidRDefault="003422B9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(-0.02-0.06)</w:t>
            </w:r>
          </w:p>
        </w:tc>
      </w:tr>
    </w:tbl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2D3E89" w:rsidRPr="00F16D97" w:rsidRDefault="00910F4A" w:rsidP="003422B9">
      <w:pPr>
        <w:spacing w:line="240" w:lineRule="auto"/>
        <w:rPr>
          <w:rFonts w:ascii="Arial" w:eastAsia="Calibri" w:hAnsi="Arial" w:cs="Arial"/>
          <w:bCs/>
          <w:sz w:val="24"/>
          <w:szCs w:val="24"/>
          <w:lang w:val="en-US"/>
        </w:rPr>
      </w:pPr>
      <w:r w:rsidRPr="007344E1">
        <w:rPr>
          <w:rFonts w:ascii="Arial" w:eastAsia="Calibri" w:hAnsi="Arial" w:cs="Arial"/>
          <w:sz w:val="12"/>
          <w:szCs w:val="12"/>
          <w:lang w:val="en-US"/>
        </w:rPr>
        <w:t xml:space="preserve">CVC; Central Venous Catheters, CVT; Central Venous Thrombosis, TIVAP; Totally Implantable Venous Access Port, FH; Family History, NLPHL; Nodular lymphocyte-predominant Hodgkin lymphoma, TPN; Total Parenteral Nutrition, PICC; Peripherally Inserted Central Catheter, IR; </w:t>
      </w:r>
    </w:p>
    <w:sectPr w:rsidR="002D3E89" w:rsidRPr="00F16D97" w:rsidSect="002D3E8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635B"/>
    <w:multiLevelType w:val="hybridMultilevel"/>
    <w:tmpl w:val="8EF83256"/>
    <w:lvl w:ilvl="0" w:tplc="FA2AB1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0A91"/>
    <w:multiLevelType w:val="hybridMultilevel"/>
    <w:tmpl w:val="1ACA3176"/>
    <w:lvl w:ilvl="0" w:tplc="C9C87DB6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C434C"/>
    <w:multiLevelType w:val="hybridMultilevel"/>
    <w:tmpl w:val="E77289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25F24"/>
    <w:multiLevelType w:val="hybridMultilevel"/>
    <w:tmpl w:val="A8F09740"/>
    <w:lvl w:ilvl="0" w:tplc="684C9EDA">
      <w:start w:val="37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F0287"/>
    <w:multiLevelType w:val="hybridMultilevel"/>
    <w:tmpl w:val="29AE6F02"/>
    <w:lvl w:ilvl="0" w:tplc="E69EF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A5CE4"/>
    <w:multiLevelType w:val="hybridMultilevel"/>
    <w:tmpl w:val="6B84464E"/>
    <w:lvl w:ilvl="0" w:tplc="73BED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87A38"/>
    <w:multiLevelType w:val="hybridMultilevel"/>
    <w:tmpl w:val="990273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C85051"/>
    <w:multiLevelType w:val="hybridMultilevel"/>
    <w:tmpl w:val="E6A04470"/>
    <w:lvl w:ilvl="0" w:tplc="BE4AD5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455C1"/>
    <w:multiLevelType w:val="hybridMultilevel"/>
    <w:tmpl w:val="CE3A427A"/>
    <w:lvl w:ilvl="0" w:tplc="1DBADF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8"/>
  </w:num>
  <w:num w:numId="6">
    <w:abstractNumId w:val="3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4A"/>
    <w:rsid w:val="002D3E89"/>
    <w:rsid w:val="003422B9"/>
    <w:rsid w:val="00441C7E"/>
    <w:rsid w:val="004668AE"/>
    <w:rsid w:val="004F60F7"/>
    <w:rsid w:val="00615F92"/>
    <w:rsid w:val="007344E1"/>
    <w:rsid w:val="007E3614"/>
    <w:rsid w:val="00910F4A"/>
    <w:rsid w:val="00964CF0"/>
    <w:rsid w:val="009A789C"/>
    <w:rsid w:val="009F493E"/>
    <w:rsid w:val="00C5128E"/>
    <w:rsid w:val="00E41735"/>
    <w:rsid w:val="00E51940"/>
    <w:rsid w:val="00F16D97"/>
    <w:rsid w:val="00F8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02123"/>
  <w15:chartTrackingRefBased/>
  <w15:docId w15:val="{8EDC6119-CF2F-432A-BB42-5D6EA3A9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0F4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Kop11">
    <w:name w:val="Kop 11"/>
    <w:basedOn w:val="Standaard"/>
    <w:next w:val="Standaard"/>
    <w:uiPriority w:val="9"/>
    <w:qFormat/>
    <w:rsid w:val="00910F4A"/>
    <w:pPr>
      <w:keepNext/>
      <w:keepLines/>
      <w:spacing w:before="240" w:line="48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910F4A"/>
  </w:style>
  <w:style w:type="paragraph" w:styleId="Geenafstand">
    <w:name w:val="No Spacing"/>
    <w:link w:val="GeenafstandChar"/>
    <w:uiPriority w:val="1"/>
    <w:qFormat/>
    <w:rsid w:val="00910F4A"/>
    <w:pPr>
      <w:spacing w:line="48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10F4A"/>
    <w:pPr>
      <w:spacing w:line="480" w:lineRule="auto"/>
      <w:jc w:val="center"/>
    </w:pPr>
    <w:rPr>
      <w:rFonts w:ascii="Calibri" w:hAnsi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0F4A"/>
    <w:rPr>
      <w:rFonts w:ascii="Calibri" w:hAnsi="Calibri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0F4A"/>
    <w:pPr>
      <w:spacing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0F4A"/>
    <w:rPr>
      <w:rFonts w:ascii="Calibri" w:hAnsi="Calibri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10F4A"/>
    <w:pPr>
      <w:spacing w:line="48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910F4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0F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0F4A"/>
    <w:pPr>
      <w:spacing w:line="48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0F4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0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0F4A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0F4A"/>
    <w:pPr>
      <w:spacing w:line="48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0F4A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910F4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10F4A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910F4A"/>
  </w:style>
  <w:style w:type="paragraph" w:styleId="Revisie">
    <w:name w:val="Revision"/>
    <w:hidden/>
    <w:uiPriority w:val="99"/>
    <w:semiHidden/>
    <w:rsid w:val="00910F4A"/>
    <w:pPr>
      <w:spacing w:after="0" w:line="240" w:lineRule="auto"/>
    </w:pPr>
    <w:rPr>
      <w:sz w:val="24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910F4A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910F4A"/>
    <w:rPr>
      <w:sz w:val="24"/>
      <w:szCs w:val="24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10F4A"/>
    <w:pPr>
      <w:spacing w:after="0" w:line="240" w:lineRule="auto"/>
    </w:pPr>
    <w:rPr>
      <w:sz w:val="20"/>
      <w:szCs w:val="20"/>
      <w:lang w:val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10F4A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10F4A"/>
    <w:rPr>
      <w:vertAlign w:val="superscript"/>
    </w:rPr>
  </w:style>
  <w:style w:type="table" w:customStyle="1" w:styleId="Onopgemaaktetabel52">
    <w:name w:val="Onopgemaakte tabel 52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1">
    <w:name w:val="Onopgemaakte tabel 41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10F4A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10F4A"/>
    <w:rPr>
      <w:rFonts w:ascii="Segoe UI" w:eastAsia="Times New Roman" w:hAnsi="Segoe UI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10F4A"/>
    <w:rPr>
      <w:sz w:val="24"/>
      <w:szCs w:val="24"/>
    </w:rPr>
  </w:style>
  <w:style w:type="character" w:customStyle="1" w:styleId="Kop1Char1">
    <w:name w:val="Kop 1 Char1"/>
    <w:basedOn w:val="Standaardalinea-lettertype"/>
    <w:uiPriority w:val="9"/>
    <w:rsid w:val="00910F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Onopgemaaktetabel4">
    <w:name w:val="Plain Table 4"/>
    <w:basedOn w:val="Standaardtabel"/>
    <w:uiPriority w:val="44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-4, C.H. van den</dc:creator>
  <cp:keywords/>
  <dc:description/>
  <cp:lastModifiedBy>Bosch-4, C.H. van den</cp:lastModifiedBy>
  <cp:revision>14</cp:revision>
  <dcterms:created xsi:type="dcterms:W3CDTF">2022-01-20T14:54:00Z</dcterms:created>
  <dcterms:modified xsi:type="dcterms:W3CDTF">2022-05-10T07:54:00Z</dcterms:modified>
</cp:coreProperties>
</file>